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D2AB3" w14:textId="77777777" w:rsidR="00E1659A" w:rsidRDefault="00E1659A"/>
    <w:p w14:paraId="64CCEAA3" w14:textId="77777777" w:rsidR="00E1659A" w:rsidRPr="00F932A7" w:rsidRDefault="00E1659A"/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A46DE6" w:rsidRPr="00C55B45" w14:paraId="448DDB15" w14:textId="77777777" w:rsidTr="00D53BD3">
        <w:tc>
          <w:tcPr>
            <w:tcW w:w="8494" w:type="dxa"/>
            <w:gridSpan w:val="2"/>
            <w:tcBorders>
              <w:bottom w:val="single" w:sz="4" w:space="0" w:color="auto"/>
            </w:tcBorders>
          </w:tcPr>
          <w:p w14:paraId="7BBAB3BA" w14:textId="62FDFDD5" w:rsidR="00A46DE6" w:rsidRPr="00C55B45" w:rsidRDefault="000645E1" w:rsidP="000645E1">
            <w:pPr>
              <w:tabs>
                <w:tab w:val="left" w:pos="4840"/>
              </w:tabs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B45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1. </w:t>
            </w:r>
            <w:r w:rsidR="00C51810" w:rsidRPr="00C51810">
              <w:rPr>
                <w:rFonts w:ascii="Times New Roman" w:hAnsi="Times New Roman" w:cs="Times New Roman"/>
                <w:b/>
                <w:bCs/>
                <w:szCs w:val="21"/>
              </w:rPr>
              <w:t>Reasons for TOPAZ-1 trial ineligibility</w:t>
            </w:r>
          </w:p>
        </w:tc>
      </w:tr>
      <w:tr w:rsidR="00A46DE6" w:rsidRPr="00C55B45" w14:paraId="7234F7B9" w14:textId="77777777" w:rsidTr="00D53BD3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A9FDB" w14:textId="7E500BB7" w:rsidR="00A46DE6" w:rsidRPr="00C55B45" w:rsidRDefault="00A46DE6" w:rsidP="00A46DE6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Reason for ineligibility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34543" w14:textId="5FDE5760" w:rsidR="00A46DE6" w:rsidRPr="00C55B45" w:rsidRDefault="00A46DE6" w:rsidP="00A46DE6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Number (%)</w:t>
            </w:r>
          </w:p>
        </w:tc>
      </w:tr>
      <w:tr w:rsidR="00A50857" w:rsidRPr="00C55B45" w14:paraId="1DCE9C78" w14:textId="77777777" w:rsidTr="00D53BD3">
        <w:tc>
          <w:tcPr>
            <w:tcW w:w="4247" w:type="dxa"/>
            <w:tcBorders>
              <w:top w:val="single" w:sz="4" w:space="0" w:color="auto"/>
            </w:tcBorders>
          </w:tcPr>
          <w:p w14:paraId="751072FC" w14:textId="6FCAED4A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Age &lt;18 years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13181447" w14:textId="641F3017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0 (0.0)</w:t>
            </w:r>
          </w:p>
        </w:tc>
      </w:tr>
      <w:tr w:rsidR="00A50857" w:rsidRPr="00C55B45" w14:paraId="3F282F31" w14:textId="77777777" w:rsidTr="00D53BD3">
        <w:tc>
          <w:tcPr>
            <w:tcW w:w="4247" w:type="dxa"/>
          </w:tcPr>
          <w:p w14:paraId="1A5575AC" w14:textId="56FE33E8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ECOG PS ≥2</w:t>
            </w:r>
          </w:p>
        </w:tc>
        <w:tc>
          <w:tcPr>
            <w:tcW w:w="4247" w:type="dxa"/>
            <w:vAlign w:val="center"/>
          </w:tcPr>
          <w:p w14:paraId="5B90054D" w14:textId="5CF4FB04" w:rsidR="00A50857" w:rsidRPr="00C55B45" w:rsidRDefault="00C55B45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34 (5.6)</w:t>
            </w:r>
          </w:p>
        </w:tc>
      </w:tr>
      <w:tr w:rsidR="00A50857" w:rsidRPr="00C55B45" w14:paraId="4B4D4474" w14:textId="77777777" w:rsidTr="00D53BD3">
        <w:tc>
          <w:tcPr>
            <w:tcW w:w="4247" w:type="dxa"/>
          </w:tcPr>
          <w:p w14:paraId="03A74AF0" w14:textId="711A2737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Non-measurable disease</w:t>
            </w:r>
          </w:p>
        </w:tc>
        <w:tc>
          <w:tcPr>
            <w:tcW w:w="4247" w:type="dxa"/>
            <w:vAlign w:val="center"/>
          </w:tcPr>
          <w:p w14:paraId="43F28E63" w14:textId="11369252" w:rsidR="00A50857" w:rsidRPr="00C55B45" w:rsidRDefault="00E82A7F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6</w:t>
            </w:r>
            <w:r w:rsidR="00E84D1D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8</w:t>
            </w:r>
            <w:r w:rsidR="00A50857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(</w:t>
            </w:r>
            <w:r w:rsidR="00760001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11.2</w:t>
            </w:r>
            <w:r w:rsidR="00A50857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A50857" w:rsidRPr="00C55B45" w14:paraId="35F52BCF" w14:textId="77777777" w:rsidTr="00D53BD3">
        <w:tc>
          <w:tcPr>
            <w:tcW w:w="4247" w:type="dxa"/>
          </w:tcPr>
          <w:p w14:paraId="5E0A5D16" w14:textId="135F6451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Prior immune checkpoint inhibitor</w:t>
            </w:r>
          </w:p>
        </w:tc>
        <w:tc>
          <w:tcPr>
            <w:tcW w:w="4247" w:type="dxa"/>
            <w:vAlign w:val="center"/>
          </w:tcPr>
          <w:p w14:paraId="4EA1F307" w14:textId="2314E48E" w:rsidR="00A50857" w:rsidRPr="00C55B45" w:rsidRDefault="00AD2C54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0 (0.0)</w:t>
            </w:r>
          </w:p>
        </w:tc>
      </w:tr>
      <w:tr w:rsidR="00A50857" w:rsidRPr="00C55B45" w14:paraId="28E65391" w14:textId="77777777" w:rsidTr="00D53BD3">
        <w:tc>
          <w:tcPr>
            <w:tcW w:w="4247" w:type="dxa"/>
          </w:tcPr>
          <w:p w14:paraId="29EF1A42" w14:textId="4D982A4D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Ampullary carcinoma</w:t>
            </w:r>
          </w:p>
        </w:tc>
        <w:tc>
          <w:tcPr>
            <w:tcW w:w="4247" w:type="dxa"/>
            <w:vAlign w:val="center"/>
          </w:tcPr>
          <w:p w14:paraId="54CF1F08" w14:textId="0BE6CA62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  <w:r w:rsidR="00080669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(</w:t>
            </w:r>
            <w:r w:rsidR="00886CFD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5.7</w:t>
            </w: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A50857" w:rsidRPr="00C55B45" w14:paraId="7C55610E" w14:textId="77777777" w:rsidTr="00D53BD3">
        <w:tc>
          <w:tcPr>
            <w:tcW w:w="4247" w:type="dxa"/>
          </w:tcPr>
          <w:p w14:paraId="679AFCAB" w14:textId="619BB29F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Hemoglobin &lt;9 g/dL</w:t>
            </w:r>
          </w:p>
        </w:tc>
        <w:tc>
          <w:tcPr>
            <w:tcW w:w="4247" w:type="dxa"/>
            <w:vAlign w:val="center"/>
          </w:tcPr>
          <w:p w14:paraId="3FDC2A73" w14:textId="05DDF9CE" w:rsidR="00A50857" w:rsidRPr="00C55B45" w:rsidRDefault="00183F3B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29</w:t>
            </w:r>
            <w:r w:rsidR="00A50857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(</w:t>
            </w:r>
            <w:r w:rsidR="00AD3736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4.8</w:t>
            </w:r>
            <w:r w:rsidR="00A50857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A50857" w:rsidRPr="00C55B45" w14:paraId="60B57261" w14:textId="77777777" w:rsidTr="00D53BD3">
        <w:tc>
          <w:tcPr>
            <w:tcW w:w="4247" w:type="dxa"/>
          </w:tcPr>
          <w:p w14:paraId="2F14DB50" w14:textId="3F5987DF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Absolute neutrophil count &lt;1.5 ×</w:t>
            </w:r>
            <w:r w:rsidR="00777F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55B45">
              <w:rPr>
                <w:rFonts w:ascii="Times New Roman" w:hAnsi="Times New Roman" w:cs="Times New Roman"/>
                <w:szCs w:val="21"/>
              </w:rPr>
              <w:t>10⁹/L</w:t>
            </w:r>
          </w:p>
        </w:tc>
        <w:tc>
          <w:tcPr>
            <w:tcW w:w="4247" w:type="dxa"/>
            <w:vAlign w:val="center"/>
          </w:tcPr>
          <w:p w14:paraId="4E2E490E" w14:textId="68C9BD6D" w:rsidR="00A50857" w:rsidRPr="00C55B45" w:rsidRDefault="008E3DE9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  <w:r w:rsidR="00A50857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(</w:t>
            </w:r>
            <w:r w:rsidR="00902819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2.1</w:t>
            </w:r>
            <w:r w:rsidR="00A50857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A50857" w:rsidRPr="00C55B45" w14:paraId="0255FCEE" w14:textId="77777777" w:rsidTr="00D53BD3">
        <w:tc>
          <w:tcPr>
            <w:tcW w:w="4247" w:type="dxa"/>
          </w:tcPr>
          <w:p w14:paraId="47210C2B" w14:textId="172346A3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Platelet count &lt;100 ×</w:t>
            </w:r>
            <w:r w:rsidR="00777F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55B45">
              <w:rPr>
                <w:rFonts w:ascii="Times New Roman" w:hAnsi="Times New Roman" w:cs="Times New Roman"/>
                <w:szCs w:val="21"/>
              </w:rPr>
              <w:t>10⁹/L</w:t>
            </w:r>
          </w:p>
        </w:tc>
        <w:tc>
          <w:tcPr>
            <w:tcW w:w="4247" w:type="dxa"/>
            <w:vAlign w:val="center"/>
          </w:tcPr>
          <w:p w14:paraId="59DCAFED" w14:textId="5947F636" w:rsidR="00A50857" w:rsidRPr="00C55B45" w:rsidRDefault="00BE1818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19</w:t>
            </w:r>
            <w:r w:rsidR="00A50857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(</w:t>
            </w:r>
            <w:r w:rsidR="002E259C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3.1</w:t>
            </w:r>
            <w:r w:rsidR="00A50857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A50857" w:rsidRPr="00C55B45" w14:paraId="5559F09A" w14:textId="77777777" w:rsidTr="00D53BD3">
        <w:tc>
          <w:tcPr>
            <w:tcW w:w="4247" w:type="dxa"/>
          </w:tcPr>
          <w:p w14:paraId="6B98A7BB" w14:textId="49BB6B31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Total bilirubin &gt;2.5</w:t>
            </w:r>
            <w:r w:rsidR="00777F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77FBE" w:rsidRPr="00C55B45">
              <w:rPr>
                <w:rFonts w:ascii="Times New Roman" w:hAnsi="Times New Roman" w:cs="Times New Roman"/>
                <w:szCs w:val="21"/>
              </w:rPr>
              <w:t>×</w:t>
            </w:r>
            <w:r w:rsidRPr="00C55B45">
              <w:rPr>
                <w:rFonts w:ascii="Times New Roman" w:hAnsi="Times New Roman" w:cs="Times New Roman"/>
                <w:szCs w:val="21"/>
              </w:rPr>
              <w:t xml:space="preserve"> ULN</w:t>
            </w:r>
          </w:p>
        </w:tc>
        <w:tc>
          <w:tcPr>
            <w:tcW w:w="4247" w:type="dxa"/>
            <w:vAlign w:val="center"/>
          </w:tcPr>
          <w:p w14:paraId="5A67A60C" w14:textId="7B97B8C5" w:rsidR="00A50857" w:rsidRPr="00C55B45" w:rsidRDefault="004D2C6A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  <w:r w:rsidR="00A50857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(</w:t>
            </w: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2.1</w:t>
            </w:r>
            <w:r w:rsidR="00A50857"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A50857" w:rsidRPr="00C55B45" w14:paraId="39BC5A9A" w14:textId="77777777" w:rsidTr="00D53BD3">
        <w:tc>
          <w:tcPr>
            <w:tcW w:w="4247" w:type="dxa"/>
          </w:tcPr>
          <w:p w14:paraId="5370CEF0" w14:textId="05BF4E16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 xml:space="preserve">AST </w:t>
            </w:r>
            <w:r w:rsidR="00C55B45" w:rsidRPr="00C55B45">
              <w:rPr>
                <w:rFonts w:ascii="Times New Roman" w:hAnsi="Times New Roman" w:cs="Times New Roman"/>
                <w:szCs w:val="21"/>
              </w:rPr>
              <w:t xml:space="preserve">or ALT &gt;2.5 </w:t>
            </w:r>
            <w:r w:rsidR="00777FBE" w:rsidRPr="00C55B45">
              <w:rPr>
                <w:rFonts w:ascii="Times New Roman" w:hAnsi="Times New Roman" w:cs="Times New Roman"/>
                <w:szCs w:val="21"/>
              </w:rPr>
              <w:t>×</w:t>
            </w:r>
            <w:r w:rsidR="00777F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55B45" w:rsidRPr="00C55B45">
              <w:rPr>
                <w:rFonts w:ascii="Times New Roman" w:hAnsi="Times New Roman" w:cs="Times New Roman"/>
                <w:szCs w:val="21"/>
              </w:rPr>
              <w:t>ULN</w:t>
            </w:r>
          </w:p>
        </w:tc>
        <w:tc>
          <w:tcPr>
            <w:tcW w:w="4247" w:type="dxa"/>
            <w:vAlign w:val="center"/>
          </w:tcPr>
          <w:p w14:paraId="29BFAF7F" w14:textId="0F17619A" w:rsidR="00A50857" w:rsidRPr="00C55B45" w:rsidRDefault="00C55B45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eastAsia="Yu Gothic" w:hAnsi="Times New Roman" w:cs="Times New Roman"/>
                <w:color w:val="000000"/>
                <w:szCs w:val="21"/>
              </w:rPr>
              <w:t>78 (12.8)</w:t>
            </w:r>
          </w:p>
        </w:tc>
      </w:tr>
      <w:tr w:rsidR="00A50857" w:rsidRPr="00C55B45" w14:paraId="0514F180" w14:textId="77777777" w:rsidTr="00D53BD3">
        <w:tc>
          <w:tcPr>
            <w:tcW w:w="4247" w:type="dxa"/>
          </w:tcPr>
          <w:p w14:paraId="3B57B5A9" w14:textId="46B153C9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Creatinine clearance ≤50 mL/min</w:t>
            </w:r>
          </w:p>
        </w:tc>
        <w:tc>
          <w:tcPr>
            <w:tcW w:w="4247" w:type="dxa"/>
            <w:vAlign w:val="center"/>
          </w:tcPr>
          <w:p w14:paraId="2EE0E744" w14:textId="27165F48" w:rsidR="00A50857" w:rsidRPr="00C55B45" w:rsidRDefault="004C6E04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91 (</w:t>
            </w:r>
            <w:r w:rsidR="00931EB5" w:rsidRPr="00C55B45">
              <w:rPr>
                <w:rFonts w:ascii="Times New Roman" w:hAnsi="Times New Roman" w:cs="Times New Roman"/>
                <w:szCs w:val="21"/>
              </w:rPr>
              <w:t>14.9</w:t>
            </w:r>
            <w:r w:rsidRPr="00C55B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55B45" w:rsidRPr="00C55B45" w14:paraId="53930E1A" w14:textId="77777777" w:rsidTr="00D53BD3">
        <w:tc>
          <w:tcPr>
            <w:tcW w:w="4247" w:type="dxa"/>
          </w:tcPr>
          <w:p w14:paraId="1A2CB3AE" w14:textId="4AF9B965" w:rsidR="00C55B45" w:rsidRPr="00C55B45" w:rsidRDefault="00C55B45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Life expectancy &lt;12 weeks</w:t>
            </w:r>
          </w:p>
        </w:tc>
        <w:tc>
          <w:tcPr>
            <w:tcW w:w="4247" w:type="dxa"/>
            <w:vAlign w:val="center"/>
          </w:tcPr>
          <w:p w14:paraId="3FF5CBAA" w14:textId="3160BDCD" w:rsidR="00C55B45" w:rsidRPr="00C55B45" w:rsidRDefault="00C55B45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4 (0.7)</w:t>
            </w:r>
          </w:p>
        </w:tc>
      </w:tr>
      <w:tr w:rsidR="00A50857" w:rsidRPr="00C55B45" w14:paraId="6002FD7C" w14:textId="77777777" w:rsidTr="00D53BD3">
        <w:tc>
          <w:tcPr>
            <w:tcW w:w="4247" w:type="dxa"/>
          </w:tcPr>
          <w:p w14:paraId="02E2B45F" w14:textId="1BE82CF9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Single eligibility violation</w:t>
            </w:r>
          </w:p>
        </w:tc>
        <w:tc>
          <w:tcPr>
            <w:tcW w:w="4247" w:type="dxa"/>
            <w:vAlign w:val="center"/>
          </w:tcPr>
          <w:p w14:paraId="4E2E4467" w14:textId="314C029F" w:rsidR="00A50857" w:rsidRPr="00C55B45" w:rsidRDefault="00C55B45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203 (33.3)</w:t>
            </w:r>
          </w:p>
        </w:tc>
      </w:tr>
      <w:tr w:rsidR="00A50857" w:rsidRPr="00C55B45" w14:paraId="11573BDF" w14:textId="77777777" w:rsidTr="00D53BD3">
        <w:tc>
          <w:tcPr>
            <w:tcW w:w="4247" w:type="dxa"/>
            <w:tcBorders>
              <w:bottom w:val="single" w:sz="4" w:space="0" w:color="auto"/>
            </w:tcBorders>
          </w:tcPr>
          <w:p w14:paraId="29D3AB02" w14:textId="351215F6" w:rsidR="00A50857" w:rsidRPr="00C55B45" w:rsidRDefault="00A50857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Multiple eligibility violations</w:t>
            </w:r>
          </w:p>
        </w:tc>
        <w:tc>
          <w:tcPr>
            <w:tcW w:w="4247" w:type="dxa"/>
            <w:tcBorders>
              <w:bottom w:val="single" w:sz="4" w:space="0" w:color="auto"/>
            </w:tcBorders>
            <w:vAlign w:val="center"/>
          </w:tcPr>
          <w:p w14:paraId="385433E2" w14:textId="622F1BC0" w:rsidR="00A50857" w:rsidRPr="00C55B45" w:rsidRDefault="00C55B45" w:rsidP="00A50857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>83 (13.6)</w:t>
            </w:r>
          </w:p>
        </w:tc>
      </w:tr>
      <w:tr w:rsidR="00A50857" w:rsidRPr="00C55B45" w14:paraId="5DC77F1A" w14:textId="77777777" w:rsidTr="00D53BD3">
        <w:tc>
          <w:tcPr>
            <w:tcW w:w="8494" w:type="dxa"/>
            <w:gridSpan w:val="2"/>
            <w:tcBorders>
              <w:top w:val="single" w:sz="4" w:space="0" w:color="auto"/>
            </w:tcBorders>
          </w:tcPr>
          <w:p w14:paraId="41BF2A53" w14:textId="07FC5586" w:rsidR="00A50857" w:rsidRPr="00C55B45" w:rsidRDefault="00A50857" w:rsidP="00D53BD3">
            <w:pPr>
              <w:rPr>
                <w:rFonts w:ascii="Times New Roman" w:hAnsi="Times New Roman" w:cs="Times New Roman"/>
                <w:szCs w:val="21"/>
              </w:rPr>
            </w:pPr>
            <w:r w:rsidRPr="00C55B45">
              <w:rPr>
                <w:rFonts w:ascii="Times New Roman" w:hAnsi="Times New Roman" w:cs="Times New Roman"/>
                <w:szCs w:val="21"/>
              </w:rPr>
              <w:t xml:space="preserve">Values are expressed as number (percentage). </w:t>
            </w:r>
            <w:r w:rsidR="00D53BD3" w:rsidRPr="00D53BD3">
              <w:rPr>
                <w:rFonts w:ascii="Times New Roman" w:hAnsi="Times New Roman" w:cs="Times New Roman"/>
                <w:szCs w:val="21"/>
              </w:rPr>
              <w:t>Percentages were calculated using the total cohort (N = 610) as the denominator.</w:t>
            </w:r>
            <w:r w:rsidR="00D53B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53BD3" w:rsidRPr="00D53BD3">
              <w:rPr>
                <w:rFonts w:ascii="Times New Roman" w:hAnsi="Times New Roman" w:cs="Times New Roman"/>
                <w:szCs w:val="21"/>
              </w:rPr>
              <w:t>Individual reasons for ineligibility are not mutually exclusive.</w:t>
            </w:r>
            <w:r w:rsidRPr="00C55B45">
              <w:rPr>
                <w:rFonts w:ascii="Times New Roman" w:hAnsi="Times New Roman" w:cs="Times New Roman"/>
                <w:szCs w:val="21"/>
              </w:rPr>
              <w:br/>
              <w:t>ECOG PS, Eastern Cooperative Oncology Group performance status; ULN, upper limit of normal; AST, aspartate aminotransferase; ALT, alanine aminotransferase.</w:t>
            </w:r>
          </w:p>
        </w:tc>
      </w:tr>
    </w:tbl>
    <w:p w14:paraId="07306893" w14:textId="77777777" w:rsidR="00E1659A" w:rsidRDefault="00E1659A"/>
    <w:p w14:paraId="1AB88650" w14:textId="77777777" w:rsidR="00E1659A" w:rsidRDefault="00E1659A"/>
    <w:p w14:paraId="51BD0F9E" w14:textId="77777777" w:rsidR="00E1659A" w:rsidRDefault="00E1659A"/>
    <w:p w14:paraId="4B481136" w14:textId="77777777" w:rsidR="0075045F" w:rsidRDefault="0075045F"/>
    <w:p w14:paraId="10009962" w14:textId="77777777" w:rsidR="0075045F" w:rsidRDefault="0075045F"/>
    <w:p w14:paraId="2BC338B7" w14:textId="77777777" w:rsidR="0075045F" w:rsidRDefault="0075045F"/>
    <w:p w14:paraId="38479242" w14:textId="77777777" w:rsidR="0075045F" w:rsidRDefault="0075045F"/>
    <w:p w14:paraId="4528493D" w14:textId="77777777" w:rsidR="0075045F" w:rsidRDefault="0075045F"/>
    <w:p w14:paraId="37F0E0EA" w14:textId="77777777" w:rsidR="0075045F" w:rsidRDefault="0075045F"/>
    <w:p w14:paraId="773096C3" w14:textId="77777777" w:rsidR="0075045F" w:rsidRDefault="0075045F"/>
    <w:p w14:paraId="1C76EA78" w14:textId="77777777" w:rsidR="0075045F" w:rsidRDefault="0075045F"/>
    <w:p w14:paraId="3F00DDAF" w14:textId="77777777" w:rsidR="0075045F" w:rsidRDefault="0075045F"/>
    <w:p w14:paraId="41A10F92" w14:textId="77777777" w:rsidR="0075045F" w:rsidRDefault="0075045F"/>
    <w:p w14:paraId="3D9F918B" w14:textId="77777777" w:rsidR="0075045F" w:rsidRDefault="0075045F"/>
    <w:p w14:paraId="52F34145" w14:textId="77777777" w:rsidR="0075045F" w:rsidRDefault="0075045F"/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119"/>
        <w:gridCol w:w="1274"/>
      </w:tblGrid>
      <w:tr w:rsidR="00BF29CF" w:rsidRPr="00C55B45" w14:paraId="37D7D8A3" w14:textId="77777777" w:rsidTr="004F6D6B">
        <w:tc>
          <w:tcPr>
            <w:tcW w:w="8504" w:type="dxa"/>
            <w:gridSpan w:val="3"/>
            <w:tcBorders>
              <w:bottom w:val="single" w:sz="4" w:space="0" w:color="auto"/>
            </w:tcBorders>
          </w:tcPr>
          <w:p w14:paraId="76AF22D2" w14:textId="51EE151D" w:rsidR="00BF29CF" w:rsidRPr="00C55B45" w:rsidRDefault="008C5B47" w:rsidP="004F6D6B">
            <w:pPr>
              <w:tabs>
                <w:tab w:val="left" w:pos="484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5B47">
              <w:rPr>
                <w:rFonts w:ascii="Times New Roman" w:hAnsi="Times New Roman" w:cs="Times New Roman"/>
                <w:b/>
                <w:bCs/>
                <w:szCs w:val="21"/>
              </w:rPr>
              <w:t>Supplementary Table 2. Exploratory multivariable Cox analysis of individual reasons for TOPAZ-1 ineligibility and overall survival in TOPAZ-1–ineligible patients</w:t>
            </w:r>
          </w:p>
        </w:tc>
      </w:tr>
      <w:tr w:rsidR="004F6D6B" w:rsidRPr="00C55B45" w14:paraId="6C68E294" w14:textId="77777777" w:rsidTr="00CC62E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E9EB2EA" w14:textId="37D22CE2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442C013" w14:textId="6B6983D3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Hazard ratio (95%</w:t>
            </w:r>
            <w:r w:rsidR="00CC62E8">
              <w:rPr>
                <w:rFonts w:hint="eastAsia"/>
              </w:rPr>
              <w:t xml:space="preserve"> CI</w:t>
            </w:r>
            <w:r w:rsidRPr="00435828">
              <w:t>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942A2B5" w14:textId="5B9B64FA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62E8">
              <w:rPr>
                <w:i/>
                <w:iCs/>
              </w:rPr>
              <w:t>p</w:t>
            </w:r>
            <w:r w:rsidRPr="00435828">
              <w:t xml:space="preserve"> value</w:t>
            </w:r>
          </w:p>
        </w:tc>
      </w:tr>
      <w:tr w:rsidR="004F6D6B" w:rsidRPr="00C55B45" w14:paraId="737485DC" w14:textId="77777777" w:rsidTr="00CC62E8">
        <w:tc>
          <w:tcPr>
            <w:tcW w:w="4111" w:type="dxa"/>
            <w:tcBorders>
              <w:top w:val="single" w:sz="4" w:space="0" w:color="auto"/>
            </w:tcBorders>
          </w:tcPr>
          <w:p w14:paraId="0EC92607" w14:textId="356221BB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>ECOG performance status ≥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0031624" w14:textId="10B4E3F8" w:rsidR="004F6D6B" w:rsidRPr="00C55B45" w:rsidRDefault="004F6D6B" w:rsidP="004F6D6B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35828">
              <w:t>1.460 (0.756–2.822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5C4A180" w14:textId="49F3334F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26</w:t>
            </w:r>
            <w:r w:rsidR="00CC62E8">
              <w:rPr>
                <w:rFonts w:hint="eastAsia"/>
              </w:rPr>
              <w:t>0</w:t>
            </w:r>
          </w:p>
        </w:tc>
      </w:tr>
      <w:tr w:rsidR="004F6D6B" w:rsidRPr="00C55B45" w14:paraId="316DDF97" w14:textId="77777777" w:rsidTr="00CC62E8">
        <w:tc>
          <w:tcPr>
            <w:tcW w:w="4111" w:type="dxa"/>
          </w:tcPr>
          <w:p w14:paraId="58404B5F" w14:textId="10E0F9C6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>Non-measurable disease</w:t>
            </w:r>
          </w:p>
        </w:tc>
        <w:tc>
          <w:tcPr>
            <w:tcW w:w="3119" w:type="dxa"/>
          </w:tcPr>
          <w:p w14:paraId="09D8658F" w14:textId="21DAD768" w:rsidR="004F6D6B" w:rsidRPr="00C55B45" w:rsidRDefault="004F6D6B" w:rsidP="004F6D6B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35828">
              <w:t>1.520 (0.798–2.896)</w:t>
            </w:r>
          </w:p>
        </w:tc>
        <w:tc>
          <w:tcPr>
            <w:tcW w:w="1274" w:type="dxa"/>
          </w:tcPr>
          <w:p w14:paraId="35985E7E" w14:textId="360EA628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203</w:t>
            </w:r>
          </w:p>
        </w:tc>
      </w:tr>
      <w:tr w:rsidR="004F6D6B" w:rsidRPr="00C55B45" w14:paraId="1CEFD632" w14:textId="77777777" w:rsidTr="00CC62E8">
        <w:tc>
          <w:tcPr>
            <w:tcW w:w="4111" w:type="dxa"/>
          </w:tcPr>
          <w:p w14:paraId="5F277932" w14:textId="5993365D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>Ampullary carcinoma</w:t>
            </w:r>
          </w:p>
        </w:tc>
        <w:tc>
          <w:tcPr>
            <w:tcW w:w="3119" w:type="dxa"/>
          </w:tcPr>
          <w:p w14:paraId="0F3A9EBD" w14:textId="7F996D9D" w:rsidR="004F6D6B" w:rsidRPr="00C55B45" w:rsidRDefault="004F6D6B" w:rsidP="004F6D6B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35828">
              <w:t>1.223 (0.604–2.477)</w:t>
            </w:r>
          </w:p>
        </w:tc>
        <w:tc>
          <w:tcPr>
            <w:tcW w:w="1274" w:type="dxa"/>
          </w:tcPr>
          <w:p w14:paraId="08616F19" w14:textId="2D2920E7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576</w:t>
            </w:r>
          </w:p>
        </w:tc>
      </w:tr>
      <w:tr w:rsidR="004F6D6B" w:rsidRPr="00C55B45" w14:paraId="1E3E5C69" w14:textId="77777777" w:rsidTr="00CC62E8">
        <w:tc>
          <w:tcPr>
            <w:tcW w:w="4111" w:type="dxa"/>
          </w:tcPr>
          <w:p w14:paraId="37F8F3E9" w14:textId="381369A0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>Hemoglobin &lt;9 g/dL</w:t>
            </w:r>
          </w:p>
        </w:tc>
        <w:tc>
          <w:tcPr>
            <w:tcW w:w="3119" w:type="dxa"/>
          </w:tcPr>
          <w:p w14:paraId="66C3A8F7" w14:textId="5BC7ED0D" w:rsidR="004F6D6B" w:rsidRPr="00C55B45" w:rsidRDefault="004F6D6B" w:rsidP="004F6D6B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35828">
              <w:t>2.143 (1.121–4.096)</w:t>
            </w:r>
          </w:p>
        </w:tc>
        <w:tc>
          <w:tcPr>
            <w:tcW w:w="1274" w:type="dxa"/>
          </w:tcPr>
          <w:p w14:paraId="64B210E0" w14:textId="1E329D32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021</w:t>
            </w:r>
          </w:p>
        </w:tc>
      </w:tr>
      <w:tr w:rsidR="004F6D6B" w:rsidRPr="00C55B45" w14:paraId="230B2581" w14:textId="77777777" w:rsidTr="00CC62E8">
        <w:tc>
          <w:tcPr>
            <w:tcW w:w="4111" w:type="dxa"/>
          </w:tcPr>
          <w:p w14:paraId="596BE55C" w14:textId="283C2DAE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>Absolute neutrophil count &lt;1.5 × 10⁹/L</w:t>
            </w:r>
          </w:p>
        </w:tc>
        <w:tc>
          <w:tcPr>
            <w:tcW w:w="3119" w:type="dxa"/>
          </w:tcPr>
          <w:p w14:paraId="2C217B53" w14:textId="27B1478D" w:rsidR="004F6D6B" w:rsidRPr="00C55B45" w:rsidRDefault="004F6D6B" w:rsidP="004F6D6B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35828">
              <w:t>0.617 (0.250–1.521)</w:t>
            </w:r>
          </w:p>
        </w:tc>
        <w:tc>
          <w:tcPr>
            <w:tcW w:w="1274" w:type="dxa"/>
          </w:tcPr>
          <w:p w14:paraId="1B4AE3A0" w14:textId="02EF6BE6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294</w:t>
            </w:r>
          </w:p>
        </w:tc>
      </w:tr>
      <w:tr w:rsidR="004F6D6B" w:rsidRPr="00C55B45" w14:paraId="447F051E" w14:textId="77777777" w:rsidTr="00CC62E8">
        <w:tc>
          <w:tcPr>
            <w:tcW w:w="4111" w:type="dxa"/>
          </w:tcPr>
          <w:p w14:paraId="7DAA7810" w14:textId="5FEE8DB1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>Platelet count &lt;100 × 10⁹/L</w:t>
            </w:r>
          </w:p>
        </w:tc>
        <w:tc>
          <w:tcPr>
            <w:tcW w:w="3119" w:type="dxa"/>
          </w:tcPr>
          <w:p w14:paraId="7E3442D8" w14:textId="5DBEAC2C" w:rsidR="004F6D6B" w:rsidRPr="00C55B45" w:rsidRDefault="004F6D6B" w:rsidP="004F6D6B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35828">
              <w:t>0.787 (0.395–1.565)</w:t>
            </w:r>
          </w:p>
        </w:tc>
        <w:tc>
          <w:tcPr>
            <w:tcW w:w="1274" w:type="dxa"/>
          </w:tcPr>
          <w:p w14:paraId="0FCCF27B" w14:textId="07436E5F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494</w:t>
            </w:r>
          </w:p>
        </w:tc>
      </w:tr>
      <w:tr w:rsidR="004F6D6B" w:rsidRPr="00C55B45" w14:paraId="29EE0D58" w14:textId="77777777" w:rsidTr="00CC62E8">
        <w:tc>
          <w:tcPr>
            <w:tcW w:w="4111" w:type="dxa"/>
          </w:tcPr>
          <w:p w14:paraId="57F41EB9" w14:textId="36CEBDE7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 xml:space="preserve">Total bilirubin &gt;2.5 × </w:t>
            </w:r>
            <w:r w:rsidR="00CC62E8">
              <w:rPr>
                <w:rFonts w:hint="eastAsia"/>
              </w:rPr>
              <w:t>ULN</w:t>
            </w:r>
          </w:p>
        </w:tc>
        <w:tc>
          <w:tcPr>
            <w:tcW w:w="3119" w:type="dxa"/>
          </w:tcPr>
          <w:p w14:paraId="3691C270" w14:textId="1D7AF776" w:rsidR="004F6D6B" w:rsidRPr="00C55B45" w:rsidRDefault="004F6D6B" w:rsidP="004F6D6B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35828">
              <w:t>1.657 (0.781–3.516)</w:t>
            </w:r>
          </w:p>
        </w:tc>
        <w:tc>
          <w:tcPr>
            <w:tcW w:w="1274" w:type="dxa"/>
          </w:tcPr>
          <w:p w14:paraId="4B4B7C58" w14:textId="32035A33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188</w:t>
            </w:r>
          </w:p>
        </w:tc>
      </w:tr>
      <w:tr w:rsidR="004F6D6B" w:rsidRPr="00C55B45" w14:paraId="61CAF9BB" w14:textId="77777777" w:rsidTr="00CC62E8">
        <w:tc>
          <w:tcPr>
            <w:tcW w:w="4111" w:type="dxa"/>
          </w:tcPr>
          <w:p w14:paraId="2C82A67D" w14:textId="1F370C8E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 xml:space="preserve">AST or ALT &gt;2.5 × </w:t>
            </w:r>
            <w:r w:rsidR="00CC62E8">
              <w:rPr>
                <w:rFonts w:hint="eastAsia"/>
              </w:rPr>
              <w:t>ULN</w:t>
            </w:r>
          </w:p>
        </w:tc>
        <w:tc>
          <w:tcPr>
            <w:tcW w:w="3119" w:type="dxa"/>
          </w:tcPr>
          <w:p w14:paraId="5F52F534" w14:textId="09137157" w:rsidR="004F6D6B" w:rsidRPr="00C55B45" w:rsidRDefault="004F6D6B" w:rsidP="004F6D6B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35828">
              <w:t>1.603 (0.845–3.041)</w:t>
            </w:r>
          </w:p>
        </w:tc>
        <w:tc>
          <w:tcPr>
            <w:tcW w:w="1274" w:type="dxa"/>
          </w:tcPr>
          <w:p w14:paraId="2B39C1C2" w14:textId="0D14913B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149</w:t>
            </w:r>
          </w:p>
        </w:tc>
      </w:tr>
      <w:tr w:rsidR="004F6D6B" w:rsidRPr="00C55B45" w14:paraId="2A2D8802" w14:textId="77777777" w:rsidTr="00CC62E8">
        <w:tc>
          <w:tcPr>
            <w:tcW w:w="4111" w:type="dxa"/>
          </w:tcPr>
          <w:p w14:paraId="42DB54FF" w14:textId="46E5A080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>Creatinine clearance ≤50 mL/min</w:t>
            </w:r>
          </w:p>
        </w:tc>
        <w:tc>
          <w:tcPr>
            <w:tcW w:w="3119" w:type="dxa"/>
          </w:tcPr>
          <w:p w14:paraId="18F2DBA1" w14:textId="724B1993" w:rsidR="004F6D6B" w:rsidRPr="00C55B45" w:rsidRDefault="004F6D6B" w:rsidP="004F6D6B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35828">
              <w:t>0.727 (0.399–1.326)</w:t>
            </w:r>
          </w:p>
        </w:tc>
        <w:tc>
          <w:tcPr>
            <w:tcW w:w="1274" w:type="dxa"/>
          </w:tcPr>
          <w:p w14:paraId="7358A136" w14:textId="7F58F7CB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298</w:t>
            </w:r>
          </w:p>
        </w:tc>
      </w:tr>
      <w:tr w:rsidR="004F6D6B" w:rsidRPr="00C55B45" w14:paraId="1271A108" w14:textId="77777777" w:rsidTr="00CC62E8">
        <w:tc>
          <w:tcPr>
            <w:tcW w:w="4111" w:type="dxa"/>
          </w:tcPr>
          <w:p w14:paraId="2FC78414" w14:textId="5FCBECEC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>Life expectancy &lt;12 weeks</w:t>
            </w:r>
          </w:p>
        </w:tc>
        <w:tc>
          <w:tcPr>
            <w:tcW w:w="3119" w:type="dxa"/>
          </w:tcPr>
          <w:p w14:paraId="761FAB5D" w14:textId="2D4D052F" w:rsidR="004F6D6B" w:rsidRPr="00C55B45" w:rsidRDefault="004F6D6B" w:rsidP="004F6D6B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35828">
              <w:t>6.462 (2.039–20.476)</w:t>
            </w:r>
          </w:p>
        </w:tc>
        <w:tc>
          <w:tcPr>
            <w:tcW w:w="1274" w:type="dxa"/>
          </w:tcPr>
          <w:p w14:paraId="1422B475" w14:textId="0B63869A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002</w:t>
            </w:r>
          </w:p>
        </w:tc>
      </w:tr>
      <w:tr w:rsidR="004F6D6B" w:rsidRPr="00C55B45" w14:paraId="456ED657" w14:textId="77777777" w:rsidTr="00CC62E8">
        <w:tc>
          <w:tcPr>
            <w:tcW w:w="4111" w:type="dxa"/>
            <w:tcBorders>
              <w:bottom w:val="single" w:sz="4" w:space="0" w:color="auto"/>
            </w:tcBorders>
          </w:tcPr>
          <w:p w14:paraId="2C3B700C" w14:textId="2BAD026D" w:rsidR="004F6D6B" w:rsidRPr="00C55B45" w:rsidRDefault="004F6D6B" w:rsidP="004F6D6B">
            <w:pPr>
              <w:rPr>
                <w:rFonts w:ascii="Times New Roman" w:hAnsi="Times New Roman" w:cs="Times New Roman"/>
                <w:szCs w:val="21"/>
              </w:rPr>
            </w:pPr>
            <w:r w:rsidRPr="00435828">
              <w:t>Multiple eligibility violations (≥2 vs 1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5A20088" w14:textId="2742D31C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1.294 (0.975–1.718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F46426A" w14:textId="0C4E4266" w:rsidR="004F6D6B" w:rsidRPr="00C55B45" w:rsidRDefault="004F6D6B" w:rsidP="004F6D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8">
              <w:t>0.074</w:t>
            </w:r>
          </w:p>
        </w:tc>
      </w:tr>
      <w:tr w:rsidR="00BF29CF" w:rsidRPr="00C55B45" w14:paraId="4BC49DE7" w14:textId="77777777" w:rsidTr="004F6D6B">
        <w:tc>
          <w:tcPr>
            <w:tcW w:w="8504" w:type="dxa"/>
            <w:gridSpan w:val="3"/>
            <w:tcBorders>
              <w:top w:val="single" w:sz="4" w:space="0" w:color="auto"/>
            </w:tcBorders>
          </w:tcPr>
          <w:p w14:paraId="6A9E08CD" w14:textId="60055A56" w:rsidR="00BF29CF" w:rsidRPr="00C55B45" w:rsidRDefault="001244BE" w:rsidP="00BE36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44BE">
              <w:rPr>
                <w:rFonts w:ascii="Times New Roman" w:hAnsi="Times New Roman" w:cs="Times New Roman"/>
                <w:szCs w:val="21"/>
              </w:rPr>
              <w:t>Values are presented as hazard ratios with 95% confidence intervals derived from a multivariable Cox proportional hazards model including all variables listed in the table, in patients classified as TOPAZ-1 ineligible (n = 286). All variables were entered simultaneously without selection.</w:t>
            </w:r>
            <w:r w:rsidR="00BE360B">
              <w:rPr>
                <w:rFonts w:ascii="Times New Roman" w:hAnsi="Times New Roman" w:cs="Times New Roman"/>
                <w:szCs w:val="21"/>
              </w:rPr>
              <w:br/>
            </w:r>
            <w:r w:rsidR="00BF29CF" w:rsidRPr="00C55B45">
              <w:rPr>
                <w:rFonts w:ascii="Times New Roman" w:hAnsi="Times New Roman" w:cs="Times New Roman"/>
                <w:szCs w:val="21"/>
              </w:rPr>
              <w:t>ECOG PS, Eastern Cooperative Oncology Group performance status; ULN, upper limit of normal; AST, aspartate aminotransferase; ALT, alanine aminotransferase.</w:t>
            </w:r>
          </w:p>
        </w:tc>
      </w:tr>
    </w:tbl>
    <w:p w14:paraId="1CDC1641" w14:textId="77777777" w:rsidR="0075045F" w:rsidRPr="0075045F" w:rsidRDefault="0075045F"/>
    <w:p w14:paraId="58BD57DC" w14:textId="77777777" w:rsidR="0075045F" w:rsidRPr="005B6143" w:rsidRDefault="0075045F"/>
    <w:p w14:paraId="274BDFEB" w14:textId="77777777" w:rsidR="0075045F" w:rsidRDefault="0075045F"/>
    <w:p w14:paraId="5A778D9F" w14:textId="77777777" w:rsidR="0075045F" w:rsidRDefault="0075045F"/>
    <w:p w14:paraId="66357DF6" w14:textId="77777777" w:rsidR="0075045F" w:rsidRDefault="0075045F"/>
    <w:p w14:paraId="60EEFC63" w14:textId="77777777" w:rsidR="0075045F" w:rsidRDefault="0075045F"/>
    <w:p w14:paraId="1FC1A110" w14:textId="77777777" w:rsidR="0075045F" w:rsidRDefault="0075045F"/>
    <w:p w14:paraId="30C69431" w14:textId="77777777" w:rsidR="0075045F" w:rsidRDefault="0075045F"/>
    <w:p w14:paraId="426877D7" w14:textId="77777777" w:rsidR="0075045F" w:rsidRDefault="0075045F"/>
    <w:p w14:paraId="35A68C3A" w14:textId="77777777" w:rsidR="0075045F" w:rsidRDefault="0075045F"/>
    <w:p w14:paraId="2E4B428F" w14:textId="77777777" w:rsidR="0075045F" w:rsidRDefault="0075045F"/>
    <w:p w14:paraId="31591251" w14:textId="77777777" w:rsidR="0075045F" w:rsidRDefault="0075045F"/>
    <w:p w14:paraId="18AA051A" w14:textId="77777777" w:rsidR="0075045F" w:rsidRDefault="0075045F"/>
    <w:p w14:paraId="059D0CE9" w14:textId="77777777" w:rsidR="0075045F" w:rsidRDefault="0075045F"/>
    <w:p w14:paraId="5997D8F8" w14:textId="77777777" w:rsidR="0075045F" w:rsidRDefault="0075045F"/>
    <w:p w14:paraId="054A3CCF" w14:textId="77777777" w:rsidR="0075045F" w:rsidRDefault="0075045F"/>
    <w:p w14:paraId="2FC87FB6" w14:textId="77777777" w:rsidR="0075045F" w:rsidRDefault="0075045F"/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</w:tblGrid>
      <w:tr w:rsidR="004C30E5" w:rsidRPr="00C55B45" w14:paraId="3BFAAD44" w14:textId="77777777" w:rsidTr="00190F58">
        <w:tc>
          <w:tcPr>
            <w:tcW w:w="8504" w:type="dxa"/>
            <w:gridSpan w:val="3"/>
            <w:tcBorders>
              <w:bottom w:val="single" w:sz="4" w:space="0" w:color="auto"/>
            </w:tcBorders>
          </w:tcPr>
          <w:p w14:paraId="0AF033AA" w14:textId="3DB7628E" w:rsidR="004C30E5" w:rsidRPr="00C55B45" w:rsidRDefault="004C30E5" w:rsidP="00190F58">
            <w:pPr>
              <w:tabs>
                <w:tab w:val="left" w:pos="484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5B47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</w:t>
            </w:r>
            <w:r w:rsidR="00E12CEE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8C5B47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r w:rsidR="008A1026" w:rsidRPr="008A1026">
              <w:rPr>
                <w:rFonts w:ascii="Times New Roman" w:hAnsi="Times New Roman" w:cs="Times New Roman"/>
                <w:b/>
                <w:bCs/>
                <w:szCs w:val="21"/>
              </w:rPr>
              <w:t>Distribution of treatment periods according to treatment regimen</w:t>
            </w:r>
          </w:p>
        </w:tc>
      </w:tr>
      <w:tr w:rsidR="009C4162" w:rsidRPr="00C55B45" w14:paraId="53975A5D" w14:textId="77777777" w:rsidTr="00E12CEE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1AD5DF80" w14:textId="773D311D" w:rsidR="009C4162" w:rsidRPr="00C55B45" w:rsidRDefault="009C4162" w:rsidP="009C4162">
            <w:pPr>
              <w:rPr>
                <w:rFonts w:ascii="Times New Roman" w:hAnsi="Times New Roman" w:cs="Times New Roman"/>
                <w:szCs w:val="21"/>
              </w:rPr>
            </w:pPr>
            <w:r w:rsidRPr="00FE6C5B">
              <w:t>Treatment perio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9EBE427" w14:textId="3DEEDBC7" w:rsidR="009C4162" w:rsidRPr="00C55B45" w:rsidRDefault="009C4162" w:rsidP="009C41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6C5B">
              <w:t>GCD (n = 26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9C7DEB" w14:textId="5F42A6B3" w:rsidR="009C4162" w:rsidRPr="00C55B45" w:rsidRDefault="009C4162" w:rsidP="009C41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5EAC">
              <w:t>GC (n = 342)</w:t>
            </w:r>
          </w:p>
        </w:tc>
      </w:tr>
      <w:tr w:rsidR="009C4162" w:rsidRPr="00C55B45" w14:paraId="41E54309" w14:textId="77777777" w:rsidTr="00E12CEE">
        <w:tc>
          <w:tcPr>
            <w:tcW w:w="2834" w:type="dxa"/>
            <w:tcBorders>
              <w:top w:val="single" w:sz="4" w:space="0" w:color="auto"/>
            </w:tcBorders>
          </w:tcPr>
          <w:p w14:paraId="70729240" w14:textId="12D6DDB7" w:rsidR="009C4162" w:rsidRPr="00C55B45" w:rsidRDefault="009C4162" w:rsidP="009C4162">
            <w:pPr>
              <w:rPr>
                <w:rFonts w:ascii="Times New Roman" w:hAnsi="Times New Roman" w:cs="Times New Roman"/>
                <w:szCs w:val="21"/>
              </w:rPr>
            </w:pPr>
            <w:r w:rsidRPr="00FE6C5B">
              <w:t>≤202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66193BD" w14:textId="52611480" w:rsidR="009C4162" w:rsidRPr="00C55B45" w:rsidRDefault="009C4162" w:rsidP="009C4162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FE6C5B">
              <w:t>1 (0.4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86DA87B" w14:textId="7DF1EB60" w:rsidR="009C4162" w:rsidRPr="00C55B45" w:rsidRDefault="009C4162" w:rsidP="009C41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5EAC">
              <w:t>313 (91.5)</w:t>
            </w:r>
          </w:p>
        </w:tc>
      </w:tr>
      <w:tr w:rsidR="009C4162" w:rsidRPr="00C55B45" w14:paraId="6A9987AD" w14:textId="77777777" w:rsidTr="00E12CEE">
        <w:tc>
          <w:tcPr>
            <w:tcW w:w="2834" w:type="dxa"/>
          </w:tcPr>
          <w:p w14:paraId="13498DA2" w14:textId="4D508C2C" w:rsidR="009C4162" w:rsidRPr="00C55B45" w:rsidRDefault="009C4162" w:rsidP="009C4162">
            <w:pPr>
              <w:rPr>
                <w:rFonts w:ascii="Times New Roman" w:hAnsi="Times New Roman" w:cs="Times New Roman"/>
                <w:szCs w:val="21"/>
              </w:rPr>
            </w:pPr>
            <w:r w:rsidRPr="00FE6C5B">
              <w:t>≥2023</w:t>
            </w:r>
          </w:p>
        </w:tc>
        <w:tc>
          <w:tcPr>
            <w:tcW w:w="2835" w:type="dxa"/>
          </w:tcPr>
          <w:p w14:paraId="07CB3FC5" w14:textId="715C533B" w:rsidR="009C4162" w:rsidRPr="00C55B45" w:rsidRDefault="009C4162" w:rsidP="009C4162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FE6C5B">
              <w:t>267 (99.6)</w:t>
            </w:r>
          </w:p>
        </w:tc>
        <w:tc>
          <w:tcPr>
            <w:tcW w:w="2835" w:type="dxa"/>
          </w:tcPr>
          <w:p w14:paraId="1B5A19B9" w14:textId="44DFC646" w:rsidR="009C4162" w:rsidRPr="00C55B45" w:rsidRDefault="009C4162" w:rsidP="009C41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5EAC">
              <w:t>29 (8.5)</w:t>
            </w:r>
          </w:p>
        </w:tc>
      </w:tr>
      <w:tr w:rsidR="004C30E5" w:rsidRPr="00C55B45" w14:paraId="2C4AE154" w14:textId="77777777" w:rsidTr="00190F58">
        <w:tc>
          <w:tcPr>
            <w:tcW w:w="8504" w:type="dxa"/>
            <w:gridSpan w:val="3"/>
            <w:tcBorders>
              <w:top w:val="single" w:sz="4" w:space="0" w:color="auto"/>
            </w:tcBorders>
          </w:tcPr>
          <w:p w14:paraId="7525A029" w14:textId="77777777" w:rsidR="00F84DEF" w:rsidRDefault="00F84DEF" w:rsidP="00190F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DEF">
              <w:rPr>
                <w:rFonts w:ascii="Times New Roman" w:hAnsi="Times New Roman" w:cs="Times New Roman"/>
                <w:szCs w:val="21"/>
              </w:rPr>
              <w:t xml:space="preserve">Values are presented as number (percentage). </w:t>
            </w:r>
          </w:p>
          <w:p w14:paraId="42009B19" w14:textId="0D2F92F6" w:rsidR="004C30E5" w:rsidRPr="00C55B45" w:rsidRDefault="00F84DEF" w:rsidP="00190F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84DEF">
              <w:rPr>
                <w:rFonts w:ascii="Times New Roman" w:hAnsi="Times New Roman" w:cs="Times New Roman"/>
                <w:szCs w:val="21"/>
              </w:rPr>
              <w:t>GCD, gemcitabine plus cisplatin plus durvalumab; GC, gemcitabine plus cisplatin.</w:t>
            </w:r>
          </w:p>
        </w:tc>
      </w:tr>
    </w:tbl>
    <w:p w14:paraId="383D064C" w14:textId="77777777" w:rsidR="0075045F" w:rsidRPr="004C30E5" w:rsidRDefault="0075045F"/>
    <w:p w14:paraId="4B9E35A9" w14:textId="77777777" w:rsidR="00462524" w:rsidRDefault="00462524"/>
    <w:sectPr w:rsidR="004625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30017" w14:textId="77777777" w:rsidR="006462B9" w:rsidRDefault="006462B9" w:rsidP="00345AD3">
      <w:r>
        <w:separator/>
      </w:r>
    </w:p>
  </w:endnote>
  <w:endnote w:type="continuationSeparator" w:id="0">
    <w:p w14:paraId="2D80EFEB" w14:textId="77777777" w:rsidR="006462B9" w:rsidRDefault="006462B9" w:rsidP="00345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17F0E" w14:textId="77777777" w:rsidR="006462B9" w:rsidRDefault="006462B9" w:rsidP="00345AD3">
      <w:r>
        <w:separator/>
      </w:r>
    </w:p>
  </w:footnote>
  <w:footnote w:type="continuationSeparator" w:id="0">
    <w:p w14:paraId="0325FEF0" w14:textId="77777777" w:rsidR="006462B9" w:rsidRDefault="006462B9" w:rsidP="00345A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055CA0"/>
    <w:multiLevelType w:val="hybridMultilevel"/>
    <w:tmpl w:val="AB068C0E"/>
    <w:lvl w:ilvl="0" w:tplc="898AE7B4"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85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2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5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5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5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25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5" w:hanging="440"/>
      </w:pPr>
      <w:rPr>
        <w:rFonts w:ascii="Wingdings" w:hAnsi="Wingdings" w:hint="default"/>
      </w:rPr>
    </w:lvl>
  </w:abstractNum>
  <w:num w:numId="1" w16cid:durableId="1542283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9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E67"/>
    <w:rsid w:val="00001AEB"/>
    <w:rsid w:val="00014776"/>
    <w:rsid w:val="000256BF"/>
    <w:rsid w:val="000308F2"/>
    <w:rsid w:val="00036326"/>
    <w:rsid w:val="0004313C"/>
    <w:rsid w:val="000610BB"/>
    <w:rsid w:val="0006255C"/>
    <w:rsid w:val="0006289A"/>
    <w:rsid w:val="000645E1"/>
    <w:rsid w:val="00066CC0"/>
    <w:rsid w:val="00077EF5"/>
    <w:rsid w:val="00080669"/>
    <w:rsid w:val="000A3DA8"/>
    <w:rsid w:val="000B065A"/>
    <w:rsid w:val="000E1EEC"/>
    <w:rsid w:val="001244BE"/>
    <w:rsid w:val="001245C5"/>
    <w:rsid w:val="0015054A"/>
    <w:rsid w:val="00160471"/>
    <w:rsid w:val="00174327"/>
    <w:rsid w:val="00183F3B"/>
    <w:rsid w:val="00186D99"/>
    <w:rsid w:val="001976B7"/>
    <w:rsid w:val="001B0549"/>
    <w:rsid w:val="001B2A7C"/>
    <w:rsid w:val="001B44E2"/>
    <w:rsid w:val="001D564B"/>
    <w:rsid w:val="001F5601"/>
    <w:rsid w:val="00201BAF"/>
    <w:rsid w:val="00204186"/>
    <w:rsid w:val="0023005F"/>
    <w:rsid w:val="0026351C"/>
    <w:rsid w:val="00291C52"/>
    <w:rsid w:val="002924FD"/>
    <w:rsid w:val="002A63AD"/>
    <w:rsid w:val="002B396E"/>
    <w:rsid w:val="002B4C29"/>
    <w:rsid w:val="002C3B73"/>
    <w:rsid w:val="002E259C"/>
    <w:rsid w:val="00305AB0"/>
    <w:rsid w:val="00331C58"/>
    <w:rsid w:val="0033680F"/>
    <w:rsid w:val="00345AD3"/>
    <w:rsid w:val="00347C00"/>
    <w:rsid w:val="00363802"/>
    <w:rsid w:val="00376DF6"/>
    <w:rsid w:val="0038061E"/>
    <w:rsid w:val="00382291"/>
    <w:rsid w:val="00386970"/>
    <w:rsid w:val="003A07AB"/>
    <w:rsid w:val="003A3A1D"/>
    <w:rsid w:val="003C32C5"/>
    <w:rsid w:val="003C364D"/>
    <w:rsid w:val="003D7797"/>
    <w:rsid w:val="003E1ED3"/>
    <w:rsid w:val="003E6191"/>
    <w:rsid w:val="003F5122"/>
    <w:rsid w:val="00411979"/>
    <w:rsid w:val="004127CB"/>
    <w:rsid w:val="0042255A"/>
    <w:rsid w:val="00430047"/>
    <w:rsid w:val="00434585"/>
    <w:rsid w:val="004560FD"/>
    <w:rsid w:val="00462524"/>
    <w:rsid w:val="00467719"/>
    <w:rsid w:val="00482C9F"/>
    <w:rsid w:val="00486156"/>
    <w:rsid w:val="00490478"/>
    <w:rsid w:val="004A2DAB"/>
    <w:rsid w:val="004C2D90"/>
    <w:rsid w:val="004C30E5"/>
    <w:rsid w:val="004C6E04"/>
    <w:rsid w:val="004D01A5"/>
    <w:rsid w:val="004D2C6A"/>
    <w:rsid w:val="004D57A2"/>
    <w:rsid w:val="004D757E"/>
    <w:rsid w:val="004F0C5E"/>
    <w:rsid w:val="004F2FD1"/>
    <w:rsid w:val="004F6D6B"/>
    <w:rsid w:val="0050034E"/>
    <w:rsid w:val="00532753"/>
    <w:rsid w:val="005535B7"/>
    <w:rsid w:val="0058486F"/>
    <w:rsid w:val="005A3A17"/>
    <w:rsid w:val="005B6143"/>
    <w:rsid w:val="005C3EC2"/>
    <w:rsid w:val="005D6FE7"/>
    <w:rsid w:val="00602B07"/>
    <w:rsid w:val="006171FD"/>
    <w:rsid w:val="006344F3"/>
    <w:rsid w:val="00640712"/>
    <w:rsid w:val="0064378B"/>
    <w:rsid w:val="006462B9"/>
    <w:rsid w:val="0065421B"/>
    <w:rsid w:val="00664CF5"/>
    <w:rsid w:val="00666030"/>
    <w:rsid w:val="00672341"/>
    <w:rsid w:val="00675CF6"/>
    <w:rsid w:val="00682CD6"/>
    <w:rsid w:val="006A1444"/>
    <w:rsid w:val="006B0FDC"/>
    <w:rsid w:val="006B3123"/>
    <w:rsid w:val="006D71B1"/>
    <w:rsid w:val="006F6836"/>
    <w:rsid w:val="007208EA"/>
    <w:rsid w:val="00734BB0"/>
    <w:rsid w:val="0075045F"/>
    <w:rsid w:val="00760001"/>
    <w:rsid w:val="00765720"/>
    <w:rsid w:val="0077797A"/>
    <w:rsid w:val="00777FBE"/>
    <w:rsid w:val="007C0384"/>
    <w:rsid w:val="007C2421"/>
    <w:rsid w:val="007F34C2"/>
    <w:rsid w:val="0081067D"/>
    <w:rsid w:val="008142F9"/>
    <w:rsid w:val="00814478"/>
    <w:rsid w:val="00843D7B"/>
    <w:rsid w:val="00862ECE"/>
    <w:rsid w:val="00882783"/>
    <w:rsid w:val="00884EA5"/>
    <w:rsid w:val="00886CFD"/>
    <w:rsid w:val="008A1026"/>
    <w:rsid w:val="008A6B44"/>
    <w:rsid w:val="008C5B47"/>
    <w:rsid w:val="008E3819"/>
    <w:rsid w:val="008E3DE9"/>
    <w:rsid w:val="008F21C4"/>
    <w:rsid w:val="00902819"/>
    <w:rsid w:val="00917D52"/>
    <w:rsid w:val="00923718"/>
    <w:rsid w:val="00931EB5"/>
    <w:rsid w:val="0093423F"/>
    <w:rsid w:val="00950BFA"/>
    <w:rsid w:val="00960039"/>
    <w:rsid w:val="00963CF7"/>
    <w:rsid w:val="009964B9"/>
    <w:rsid w:val="009C4162"/>
    <w:rsid w:val="009C78D9"/>
    <w:rsid w:val="009D5C15"/>
    <w:rsid w:val="009F4816"/>
    <w:rsid w:val="00A01535"/>
    <w:rsid w:val="00A200FD"/>
    <w:rsid w:val="00A25300"/>
    <w:rsid w:val="00A310FF"/>
    <w:rsid w:val="00A35241"/>
    <w:rsid w:val="00A37B7F"/>
    <w:rsid w:val="00A405C7"/>
    <w:rsid w:val="00A46DE6"/>
    <w:rsid w:val="00A50857"/>
    <w:rsid w:val="00A51B27"/>
    <w:rsid w:val="00A52FF4"/>
    <w:rsid w:val="00A86234"/>
    <w:rsid w:val="00A877E6"/>
    <w:rsid w:val="00A977A3"/>
    <w:rsid w:val="00AD0C23"/>
    <w:rsid w:val="00AD2C54"/>
    <w:rsid w:val="00AD3736"/>
    <w:rsid w:val="00AD48D3"/>
    <w:rsid w:val="00B0656A"/>
    <w:rsid w:val="00B067AD"/>
    <w:rsid w:val="00B345FA"/>
    <w:rsid w:val="00B47A21"/>
    <w:rsid w:val="00B709F8"/>
    <w:rsid w:val="00B71781"/>
    <w:rsid w:val="00B74A94"/>
    <w:rsid w:val="00B769D5"/>
    <w:rsid w:val="00B87C5A"/>
    <w:rsid w:val="00B92228"/>
    <w:rsid w:val="00BB1B1B"/>
    <w:rsid w:val="00BB1CB7"/>
    <w:rsid w:val="00BB650A"/>
    <w:rsid w:val="00BC249A"/>
    <w:rsid w:val="00BC6636"/>
    <w:rsid w:val="00BD2AAD"/>
    <w:rsid w:val="00BD5B9D"/>
    <w:rsid w:val="00BD6F8B"/>
    <w:rsid w:val="00BE0DC7"/>
    <w:rsid w:val="00BE1818"/>
    <w:rsid w:val="00BE360B"/>
    <w:rsid w:val="00BF29CF"/>
    <w:rsid w:val="00C31A06"/>
    <w:rsid w:val="00C339CC"/>
    <w:rsid w:val="00C41CFF"/>
    <w:rsid w:val="00C51810"/>
    <w:rsid w:val="00C55B45"/>
    <w:rsid w:val="00C5692C"/>
    <w:rsid w:val="00C66E84"/>
    <w:rsid w:val="00C8218D"/>
    <w:rsid w:val="00C854D8"/>
    <w:rsid w:val="00C85C12"/>
    <w:rsid w:val="00CA06E4"/>
    <w:rsid w:val="00CB1C84"/>
    <w:rsid w:val="00CB6E74"/>
    <w:rsid w:val="00CB7F48"/>
    <w:rsid w:val="00CC62E8"/>
    <w:rsid w:val="00CE3A84"/>
    <w:rsid w:val="00CF0CCD"/>
    <w:rsid w:val="00CF7E92"/>
    <w:rsid w:val="00D03B46"/>
    <w:rsid w:val="00D07341"/>
    <w:rsid w:val="00D119FB"/>
    <w:rsid w:val="00D2266D"/>
    <w:rsid w:val="00D432A9"/>
    <w:rsid w:val="00D473F9"/>
    <w:rsid w:val="00D510BB"/>
    <w:rsid w:val="00D51D37"/>
    <w:rsid w:val="00D53BD3"/>
    <w:rsid w:val="00D65B40"/>
    <w:rsid w:val="00D70988"/>
    <w:rsid w:val="00D83208"/>
    <w:rsid w:val="00DC1085"/>
    <w:rsid w:val="00DD069D"/>
    <w:rsid w:val="00DD784C"/>
    <w:rsid w:val="00DE71B9"/>
    <w:rsid w:val="00DF1E67"/>
    <w:rsid w:val="00E12CEE"/>
    <w:rsid w:val="00E1659A"/>
    <w:rsid w:val="00E16B8C"/>
    <w:rsid w:val="00E22452"/>
    <w:rsid w:val="00E44F3E"/>
    <w:rsid w:val="00E61E2C"/>
    <w:rsid w:val="00E82A7F"/>
    <w:rsid w:val="00E82D3F"/>
    <w:rsid w:val="00E84D1D"/>
    <w:rsid w:val="00E859BE"/>
    <w:rsid w:val="00E95780"/>
    <w:rsid w:val="00E9645E"/>
    <w:rsid w:val="00EA4AF5"/>
    <w:rsid w:val="00ED007D"/>
    <w:rsid w:val="00EE210B"/>
    <w:rsid w:val="00F20479"/>
    <w:rsid w:val="00F20E8D"/>
    <w:rsid w:val="00F37263"/>
    <w:rsid w:val="00F372D1"/>
    <w:rsid w:val="00F457C4"/>
    <w:rsid w:val="00F47421"/>
    <w:rsid w:val="00F67726"/>
    <w:rsid w:val="00F84DEF"/>
    <w:rsid w:val="00F84FF0"/>
    <w:rsid w:val="00F932A7"/>
    <w:rsid w:val="00F94BBE"/>
    <w:rsid w:val="00FA7B6D"/>
    <w:rsid w:val="00FD7BA3"/>
    <w:rsid w:val="00FE3660"/>
    <w:rsid w:val="00FE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6CDE04"/>
  <w15:chartTrackingRefBased/>
  <w15:docId w15:val="{D7D22467-75FE-4246-8C96-0E007ABAD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0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1E6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1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1E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E6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1E6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1E6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1E6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1E6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1E6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1E6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1E6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1E6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F1E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1E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1E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1E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1E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1E6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1E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F1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1E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F1E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1E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F1E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1E6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F1E6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1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F1E6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F1E6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01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"/>
    <w:basedOn w:val="a1"/>
    <w:next w:val="aa"/>
    <w:uiPriority w:val="39"/>
    <w:rsid w:val="0033680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45AD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45AD3"/>
  </w:style>
  <w:style w:type="paragraph" w:styleId="ad">
    <w:name w:val="footer"/>
    <w:basedOn w:val="a"/>
    <w:link w:val="ae"/>
    <w:uiPriority w:val="99"/>
    <w:unhideWhenUsed/>
    <w:rsid w:val="00345AD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45AD3"/>
  </w:style>
  <w:style w:type="character" w:styleId="af">
    <w:name w:val="Placeholder Text"/>
    <w:basedOn w:val="a0"/>
    <w:uiPriority w:val="99"/>
    <w:semiHidden/>
    <w:rsid w:val="004C6E0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4</TotalTime>
  <Pages>3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shi Kosaka</dc:creator>
  <cp:keywords/>
  <dc:description/>
  <cp:lastModifiedBy>Hisashi Kosaka</cp:lastModifiedBy>
  <cp:revision>88</cp:revision>
  <dcterms:created xsi:type="dcterms:W3CDTF">2025-12-31T04:44:00Z</dcterms:created>
  <dcterms:modified xsi:type="dcterms:W3CDTF">2026-03-21T03:17:00Z</dcterms:modified>
</cp:coreProperties>
</file>